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1"/>
          <w:szCs w:val="21"/>
        </w:rPr>
        <w:t xml:space="preserve">Supporting Information S1. </w:t>
      </w:r>
      <w:r>
        <w:rPr>
          <w:rFonts w:cs="Times New Roman"/>
          <w:b/>
          <w:sz w:val="21"/>
          <w:szCs w:val="21"/>
          <w:lang w:val="en-US"/>
        </w:rPr>
        <w:t>DNA sequences of optimized gene</w:t>
      </w:r>
      <w:r>
        <w:rPr>
          <w:rFonts w:cs="Times New Roman"/>
          <w:b/>
          <w:sz w:val="21"/>
          <w:szCs w:val="21"/>
        </w:rPr>
        <w:t xml:space="preserve">s. </w:t>
      </w:r>
    </w:p>
    <w:p>
      <w:pPr>
        <w:pStyle w:val="Normal"/>
        <w:spacing w:lineRule="auto" w:line="480"/>
        <w:rPr>
          <w:rFonts w:cs="Times New Roman"/>
          <w:sz w:val="21"/>
          <w:szCs w:val="21"/>
          <w:lang w:val="en-US"/>
        </w:rPr>
      </w:pPr>
      <w:r>
        <w:rPr>
          <w:rFonts w:cs="Times New Roman"/>
          <w:b/>
          <w:i/>
          <w:sz w:val="21"/>
          <w:szCs w:val="21"/>
        </w:rPr>
        <w:t>Rhodotorula glutinis</w:t>
      </w:r>
      <w:r>
        <w:rPr>
          <w:b/>
          <w:sz w:val="21"/>
          <w:szCs w:val="21"/>
        </w:rPr>
        <w:t xml:space="preserve"> </w:t>
      </w:r>
      <w:r>
        <w:rPr>
          <w:rFonts w:cs="Times New Roman"/>
          <w:b/>
          <w:sz w:val="21"/>
          <w:szCs w:val="21"/>
          <w:lang w:val="en-US"/>
        </w:rPr>
        <w:t>tyrosine</w:t>
      </w:r>
      <w:r>
        <w:rPr>
          <w:rFonts w:cs="Times New Roman"/>
          <w:b/>
          <w:sz w:val="21"/>
          <w:szCs w:val="21"/>
          <w:lang w:val="en-US"/>
        </w:rPr>
        <w:t xml:space="preserve"> ammonia lyase</w:t>
      </w:r>
      <w:r>
        <w:rPr>
          <w:rFonts w:cs="Times New Roman"/>
          <w:b/>
          <w:sz w:val="21"/>
          <w:szCs w:val="21"/>
          <w:lang w:val="en-US"/>
        </w:rPr>
        <w:t xml:space="preserve"> (TAL) </w:t>
      </w:r>
      <w:r>
        <w:rPr>
          <w:caps/>
          <w:sz w:val="21"/>
          <w:szCs w:val="21"/>
        </w:rPr>
        <w:t>atggcgccgcgcccgacttctcaaagccaggcccgcacttgcccgaccacccaggttacccaagttgatatcgttgagaaaatgctggcggctccgactgatagcaccctggagctggacggttatagcctgaacctgggtgatgttgtgagcgctgcgcgtaagggtcgtccggttcgtgttaaagatagcgatgaaatccgcagcaaaatcgacaagagcgttgaatttctgcgcagccaactgagcatgtctgtttacggtgtgaccaccggctttggcggctccgcggacacccgcaccgaggacgcaattagcctgcaaaaggcgctgctggaacaccagctgtgtggtgtgctgccgagcagcttcgacagctttcgcctgggtcgtggtctggagaacagcctgccgctggaagttgttcgcggtgcaatgaccattcgtgtgaactctctgacccgtggccatagcgctgttcgtctggttgttctggaagcactgaccaactttctgaaccacggtattaccccgattgttccgctgcgcggtaccatctccgcgagcggcgatctgtctccactgtcttacattgcagcggcgattagcggtcacccggatagcaaagttcacgtggttcatgaaggcaaagagaagatcctgtacgcgcgcgaagcgatggcgctgtttaacctggagccggtggttctgggtccgaaggagggcctgggtctggtgaacggtaccgcagtttccgcgagcatggcaaccctggcactgcacgacgcgcacatgctgagcctgctgagccaatctctgaccgcgatgaccgtggaggcgatggttggtcacgcgggcagcttccatccattcctgcacgatgttacccgtccgcacccgacccaaatcgaggttgcgggtaacattcgcaaactgctggagggctctcgcttcgcggttcaccacgaggaagaggttaaggttaaggatgatgaaggcattctgcgtcaggatcgttatccgctgcgcaccagcccgcaatggctgggtccgctggtgtccgacctgattcacgctcatgccgttctgaccatcgaagcgggtcaaagcaccaccgataacccactgatcgatgttgagaacaagaccagccatcacggtggcaactttcaagcggcagcggttgccaacactatggaaaagacccgtctgggcctggcccaaatcggtaaactgaacttcacccagctgaccgagatgctgaacgcgggcatgaaccgtggcctgccgagctgcctggcggctgaagacccatccctgagctatcattgcaaaggtctggacattgcggcggctgcatataccagcgaactgggccacctggctaacccggttaccacccacgttcaaccggctgaaatggcaaaccaggcggtgaacagcctggcgctgattagcgcacgtcgtaccaccgaatctaacgacgttctgtccctgctgctggcaacccacctgtactgcgtgctgcaggcgatcgacctgcgtgcgattgagttcgagttcaagaaacagtttggtccggccattgttagcctgatcgaccaacactttggtagcgcgatgaccggtagcaacctgcgtgatgagctggttgaaaaggttaacaagactctggccaagcgtctggagcaaaccaacagctacgatctggttccgcgctggcacgacgcttttagcttcgctgcaggcactgttgttgaggttctgtccagcaccagcctgagcctggcggccgtgaacgcatggaaggttgcggcagccgagagcgcgatctccctgacccgccaggttcgtgaaaccttttggtccgctgcaagcacctccagcccggcgctgtcttacctgagcccgcgcacccagatcctgtacgcatttgtgcgtgaggaactgggtgttaaagcccgccgtggtgacgttttcctgggtaaacaagaagttaccatcggcagcaacgttagcaagatttacgaagccatcaagagcggccgtatcaacaacgttctgctgaagatgctggcataa</w:t>
      </w:r>
    </w:p>
    <w:p>
      <w:pPr>
        <w:pStyle w:val="Normal"/>
        <w:spacing w:lineRule="auto" w:line="480"/>
        <w:rPr>
          <w:rFonts w:cs="Times New Roman"/>
          <w:b/>
          <w:b/>
          <w:sz w:val="21"/>
          <w:szCs w:val="21"/>
          <w:lang w:val="en-US"/>
        </w:rPr>
      </w:pPr>
      <w:r>
        <w:rPr>
          <w:rFonts w:cs="Times New Roman"/>
          <w:b/>
          <w:sz w:val="21"/>
          <w:szCs w:val="21"/>
          <w:lang w:val="en-US"/>
        </w:rPr>
      </w:r>
    </w:p>
    <w:p>
      <w:pPr>
        <w:pStyle w:val="Normal"/>
        <w:spacing w:lineRule="auto" w:line="480"/>
        <w:rPr/>
      </w:pPr>
      <w:r>
        <w:rPr>
          <w:rFonts w:cs="Times New Roman"/>
          <w:b/>
          <w:i/>
          <w:sz w:val="21"/>
          <w:szCs w:val="21"/>
          <w:lang w:val="pt-PT"/>
        </w:rPr>
        <w:t>Petroselinum crispu</w:t>
      </w:r>
      <w:r>
        <w:rPr>
          <w:rFonts w:cs="Times New Roman"/>
          <w:b/>
          <w:i/>
          <w:sz w:val="21"/>
          <w:szCs w:val="21"/>
          <w:lang w:val="pt-PT"/>
        </w:rPr>
        <w:t>m</w:t>
      </w:r>
      <w:r>
        <w:rPr>
          <w:b/>
          <w:sz w:val="21"/>
          <w:szCs w:val="21"/>
          <w:lang w:val="pt-PT"/>
        </w:rPr>
        <w:t xml:space="preserve"> </w:t>
      </w:r>
      <w:r>
        <w:rPr>
          <w:rFonts w:cs="Times New Roman"/>
          <w:b/>
          <w:sz w:val="21"/>
          <w:szCs w:val="21"/>
          <w:lang w:val="en-US"/>
        </w:rPr>
        <w:t>4-coumarate:CoA ligase</w:t>
      </w:r>
      <w:r>
        <w:rPr>
          <w:rFonts w:cs="Times New Roman"/>
          <w:b/>
          <w:sz w:val="21"/>
          <w:szCs w:val="21"/>
          <w:lang w:val="en-US"/>
        </w:rPr>
        <w:t xml:space="preserve"> (4CL) </w:t>
      </w:r>
    </w:p>
    <w:p>
      <w:pPr>
        <w:pStyle w:val="Normal"/>
        <w:spacing w:lineRule="auto" w:line="480"/>
        <w:rPr>
          <w:caps/>
          <w:sz w:val="21"/>
          <w:szCs w:val="21"/>
        </w:rPr>
      </w:pPr>
      <w:r>
        <w:rPr>
          <w:caps/>
          <w:sz w:val="21"/>
          <w:szCs w:val="21"/>
        </w:rPr>
        <w:t>atgggtgactgcgttgccccgaaagaggatctgatcttccgcagcaaactgccggacatttacattccaaagcatctgccgctgcatacctattgttttgagaacatcagcaaggttggcgacaagagctgtctgatcaacggcgcaaccggcgaaacctttacctacagccaggttgagctgctgtcccgtaaagttgccagcggcctgaacaagctgggcattcaacaaggtgataccattatgctgctgctgccgaactccccggagtactttttcgctttcctgggtgcgagctatcgcggtgcaatcagcactatggcgaacccattctttaccagcgcagaagtgatcaagcaactgaaagcgagccaagcgaagctgattatcacccaggcatgctatgttgacaaggttaaggactacgcagcggagaaaaacatccagatcatttgtattgacgatgcaccgcaggattgcctgcactttagcaagctgatggaagcggatgagagcgaaatgccggaagtggttattaacagcgatgatgtggtggcactgccgtacagctctggcaccaccggcctgccgaaaggcgttatgctgacccacaagggtctggttaccagcgttgcacaacaggtggatggtgataacccgaacctgtatatgcactccgaggatgttatgatctgcatcctgccactgttccatatctatagcctgaacgctgttctgtgttgtggtctgcgtgcgggcgttaccattctgatcatgcaaaagttcgacattgtgccgtttctggagctgattcagaagtataaggttaccattggtccgtttgttccgccgatcgtgctggccatcgcgaaaagcccggttgttgacaagtacgacctgtctagcgtgcgcaccgttatgagcggtgcagcgccgctgggtaaagagctggaggacgctgttcgtgcgaaattcccgaacgcgaagctgggtcaaggctatggcatgaccgaagccggtccggttctggcgatgtgtctggcgttcgccaaagagccgtatgagattaagtctggcgcatgcggtaccgttgtgcgtaacgccgagatgaaaatcgttgacccagaaaccaacgcgtctctgccgcgtaaccagcgtggtgagatttgcatccgtggtgatcagattatgaaaggttacctgaacgacccggaaagcacccgcaccaccatcgacgaagagggttggctgcacaccggtgacattggtttcatcgacgatgacgatgaactgttcattgttgatcgtctgaaagaaatcattaagtacaaaggttttcaagttgctccggcggagctggaagcactgctgctgacccacccgaccatcagcgatgccgcggtggttccgatgattgacgagaaagcgggtgaagtgccagtggcgtttgttgtgcgtaccaacggttttaccaccaccgaagaagaaatcaaacaatttgtgagcaaacaggttgtgttctacaaacgtatcttccgcgttttcttcgttgacgctattccgaaatccccgagcggcaagattctgcgtaaggatctgcgcgctcgtattgcgagcggcgacctgccgaagtaa</w:t>
      </w:r>
    </w:p>
    <w:p>
      <w:pPr>
        <w:pStyle w:val="Normal"/>
        <w:spacing w:lineRule="auto" w:line="480"/>
        <w:rPr>
          <w:b/>
          <w:b/>
          <w:caps/>
          <w:sz w:val="21"/>
          <w:szCs w:val="21"/>
        </w:rPr>
      </w:pPr>
      <w:r>
        <w:rPr>
          <w:b/>
          <w:caps/>
          <w:sz w:val="21"/>
          <w:szCs w:val="21"/>
        </w:rPr>
      </w:r>
    </w:p>
    <w:p>
      <w:pPr>
        <w:pStyle w:val="Normal"/>
        <w:spacing w:lineRule="auto" w:line="480"/>
        <w:rPr/>
      </w:pPr>
      <w:r>
        <w:rPr>
          <w:rFonts w:cs="Times New Roman"/>
          <w:b/>
          <w:i/>
          <w:sz w:val="21"/>
          <w:szCs w:val="21"/>
        </w:rPr>
        <w:t>Petunia X hybrida</w:t>
      </w:r>
      <w:r>
        <w:rPr>
          <w:rFonts w:cs="Times New Roman"/>
          <w:b/>
          <w:i/>
          <w:sz w:val="21"/>
          <w:szCs w:val="21"/>
        </w:rPr>
        <w:t xml:space="preserve"> </w:t>
      </w:r>
      <w:r>
        <w:rPr>
          <w:rFonts w:cs="Times New Roman"/>
          <w:b/>
          <w:sz w:val="21"/>
          <w:szCs w:val="21"/>
          <w:lang w:val="en-US"/>
        </w:rPr>
        <w:t>Chalcone synthase (CHS)</w:t>
      </w:r>
      <w:r>
        <w:rPr>
          <w:rFonts w:cs="Times New Roman"/>
          <w:b/>
          <w:sz w:val="21"/>
          <w:szCs w:val="21"/>
          <w:lang w:val="en-US"/>
        </w:rPr>
        <w:t xml:space="preserve"> </w:t>
      </w:r>
    </w:p>
    <w:p>
      <w:pPr>
        <w:pStyle w:val="Normal"/>
        <w:autoSpaceDE w:val="false"/>
        <w:spacing w:lineRule="auto" w:line="480"/>
        <w:jc w:val="left"/>
        <w:rPr>
          <w:rFonts w:eastAsia="宋体;SimSun" w:cs="Courier;Courier New"/>
          <w:color w:val="000000"/>
          <w:sz w:val="21"/>
          <w:szCs w:val="21"/>
        </w:rPr>
      </w:pPr>
      <w:r>
        <w:rPr>
          <w:rFonts w:eastAsia="宋体;SimSun" w:cs="Courier;Courier New"/>
          <w:color w:val="000000"/>
          <w:sz w:val="21"/>
          <w:szCs w:val="21"/>
        </w:rPr>
        <w:t>ATGGTTACGGTGGAAGAATACCGCAAAGCTCAACGCGCTGAAGGCCCGGCGACGGTGATGGCGATTGGCACGGCAACCCCGACGAACTGTGTTGATCAGAGCACCTATCCGGACTATTACTTTCGTATCACCAACTCTGAACATAAAACGGATCTGAAAGAAAAATTCAAACGTATGTGCGAAAAAAGCATGATCAAAAAACGCTATATGCACCTGACCGAAGAAATTCTGAAAGAAAATCCGAGCATGTGTGAATACATGGCACCGTCTCTGGATGCTCGCCAGGACATTGTGGTTGTCGAAGTGCCGAAACTGGGTAAAGAAGCGGCCCAGAAAGCGATCAAAGAATGGGGCCAACCGAAATCAAAAATTACCCATCTGGTCTTTTGCACCACGTCGGGTGTGGATATGCCGGGTTGTGACTATCAACTGACGAAACTGCTGGGTCTGCGTCCGAGCGTGAAACGCCTGATGATGTACCAGCAAGGCTGCTTCGCAGGCGGTACCGTTCTGCGTCTGGCGAAAGATCTGGCCGAAAACAATAAAGGTGCGCGTGTTCTGGTGGTGTGTAGTGAAATCACCGCTGTTACGTTTCGTGGTCCGAACGATACGCACCTGGACTCCCTGGTTGGCCAGGCCCTGTTCGGTGATGGTGCAGGTGCCATTATCATTGGTAGCGACCCGATTCCGGGCGTTGAACGTCCGCTGTTTGAACTGGTCAGCGCAGCTCAAACCCTGCTGCCGGATAGCCACGGCGCAATTGACGGTCACCTGCGTGAAGTCGGTCTGACGTTCCATCTGCTGAAAGATGTGCCGGGCCTGATCTCAAAAAACATTGAAAAAAGCCTGGAAGAAGCGTTTCGCCCGCTGAGTATCTCCGATTGGAACAGCCTGTTCTGGATTGCACATCCGGGCGGCCCGGCAATCCTGGACCAGGTCGAAATTAAACTGGGTCTGAAACCGGAAAAACTGAAAGCGACCCGTAATGTTCTGTCAAACTACGGCAATATGAGCTCTGCCTGCGTCCTGTTTATTCTGGATGAAATGCGCAAAGCATCGGCTAAAGAAGGTCTGGGCACCACGGGTGAAGGCCTGGAATGGGGCGTGCTGTTCGGCTTTGGTCCGGGTCTGACGGTGGAAACGGTGGTTCTGCATAGTGTGGCTACCTAA</w:t>
      </w:r>
    </w:p>
    <w:p>
      <w:pPr>
        <w:pStyle w:val="Normal"/>
        <w:autoSpaceDE w:val="false"/>
        <w:spacing w:lineRule="auto" w:line="480"/>
        <w:jc w:val="left"/>
        <w:rPr>
          <w:rFonts w:eastAsia="宋体;SimSun" w:cs="Courier;Courier New"/>
          <w:color w:val="000000"/>
          <w:sz w:val="21"/>
          <w:szCs w:val="21"/>
        </w:rPr>
      </w:pPr>
      <w:r>
        <w:rPr>
          <w:rFonts w:eastAsia="宋体;SimSun" w:cs="Courier;Courier New"/>
          <w:color w:val="000000"/>
          <w:sz w:val="21"/>
          <w:szCs w:val="21"/>
        </w:rPr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/>
          <w:b/>
          <w:i/>
          <w:sz w:val="21"/>
          <w:szCs w:val="21"/>
        </w:rPr>
        <w:t>Medicago sativa</w:t>
      </w:r>
      <w:r>
        <w:rPr>
          <w:rFonts w:cs="Times New Roman"/>
          <w:b/>
          <w:i/>
          <w:sz w:val="21"/>
          <w:szCs w:val="21"/>
        </w:rPr>
        <w:t xml:space="preserve"> </w:t>
      </w:r>
      <w:r>
        <w:rPr>
          <w:rFonts w:cs="Times New Roman"/>
          <w:b/>
          <w:sz w:val="21"/>
          <w:szCs w:val="21"/>
          <w:lang w:val="en-US"/>
        </w:rPr>
        <w:t>chalcone isomerase</w:t>
      </w:r>
      <w:r>
        <w:rPr>
          <w:rFonts w:cs="Times New Roman"/>
          <w:b/>
          <w:sz w:val="21"/>
          <w:szCs w:val="21"/>
          <w:lang w:val="en-US"/>
        </w:rPr>
        <w:t xml:space="preserve"> </w:t>
      </w:r>
      <w:r>
        <w:rPr>
          <w:rFonts w:cs="Times New Roman"/>
          <w:b/>
          <w:sz w:val="21"/>
          <w:szCs w:val="21"/>
          <w:lang w:val="en-US"/>
        </w:rPr>
        <w:t>(CHI)</w:t>
      </w:r>
      <w:r>
        <w:rPr>
          <w:rFonts w:cs="Times New Roman"/>
          <w:b/>
          <w:sz w:val="21"/>
          <w:szCs w:val="21"/>
          <w:lang w:val="en-US"/>
        </w:rPr>
        <w:t xml:space="preserve"> </w:t>
      </w:r>
    </w:p>
    <w:p>
      <w:pPr>
        <w:pStyle w:val="Normal"/>
        <w:autoSpaceDE w:val="false"/>
        <w:spacing w:lineRule="auto" w:line="480"/>
        <w:jc w:val="left"/>
        <w:rPr>
          <w:rFonts w:eastAsia="宋体;SimSun" w:cs="Courier;Courier New"/>
          <w:color w:val="000000"/>
          <w:sz w:val="21"/>
          <w:szCs w:val="21"/>
        </w:rPr>
      </w:pPr>
      <w:r>
        <w:rPr>
          <w:rFonts w:eastAsia="宋体;SimSun" w:cs="Courier;Courier New"/>
          <w:color w:val="000000"/>
          <w:sz w:val="21"/>
          <w:szCs w:val="21"/>
        </w:rPr>
        <w:t>ATGGCAGCAAGCATTACGGCAATCACGGTTGAAAATCTGGAATATCCGGCGGTCGTTACCTCTCCGGTCACGGGCAAATCATACTTTCTGGGCGGTGCCGGTGAACGTGGTCTGACCATTGAGGGTAACTTTATCAAATTCACGGCAATTGGCGTTTATCTGGAAGATATCGCGGTCGCCTCACTGGCGGCCAAATGGAAAGGTAAAAGCTCTGAAGAACTGCTGGAAACCCTGGATTTTTACCGTGACATTATCTCAGGCCCGTTCGAAAAACTGATCCGTGGTTCGAAAATTCGCGAACTGAGCGGCCCGGAATATTCTCGCAAAGTCATGGAAAACTGCGTGGCTCATCTGAAATCCGTCGGCACGTACGGTGACGCAGAAGCTGAAGCGATGCAGAAATTTGCCGAAGCATTCAAACCGGTGAATTTTCCGCCGGGTGCCAGTGTTTTCTATCGTCAATCCCCGGATGGCATCCTGGGTCTGTCATTTTCGCCGGACACCAGCATCCCGGAAAAAGAAGCAGCTCTGATTGAAAATAAAGCTGTGAGTTCCGCGGTTCTGGAAACGATGATTGGCGAACACGCGGTTTCTCCGGATCTGAAACGCTGTCTGGCTGCTCGCCTGCCGGCTCTGCTGAATGAAGGTGCCTTTAAAATCGGTAACTGA</w:t>
      </w:r>
    </w:p>
    <w:p>
      <w:pPr>
        <w:pStyle w:val="Normal"/>
        <w:autoSpaceDE w:val="false"/>
        <w:spacing w:lineRule="auto" w:line="480"/>
        <w:jc w:val="left"/>
        <w:rPr>
          <w:rFonts w:eastAsia="宋体;SimSun" w:cs="Courier;Courier New"/>
          <w:color w:val="000000"/>
          <w:sz w:val="21"/>
          <w:szCs w:val="21"/>
        </w:rPr>
      </w:pPr>
      <w:r>
        <w:rPr>
          <w:rFonts w:eastAsia="宋体;SimSun" w:cs="Courier;Courier New"/>
          <w:color w:val="000000"/>
          <w:sz w:val="21"/>
          <w:szCs w:val="21"/>
        </w:rPr>
      </w:r>
    </w:p>
    <w:p>
      <w:pPr>
        <w:pStyle w:val="Normal"/>
        <w:autoSpaceDE w:val="false"/>
        <w:spacing w:lineRule="auto" w:line="480"/>
        <w:jc w:val="left"/>
        <w:rPr>
          <w:rFonts w:cs="Times New Roman"/>
          <w:b/>
          <w:b/>
          <w:sz w:val="21"/>
          <w:szCs w:val="21"/>
        </w:rPr>
      </w:pPr>
      <w:r>
        <w:rPr>
          <w:rFonts w:cs="Times New Roman"/>
          <w:b/>
          <w:i/>
          <w:sz w:val="21"/>
          <w:szCs w:val="21"/>
        </w:rPr>
        <w:t>Rhizobium trifolii</w:t>
      </w:r>
      <w:r>
        <w:rPr>
          <w:rFonts w:cs="Times New Roman"/>
          <w:b/>
          <w:i/>
          <w:sz w:val="21"/>
          <w:szCs w:val="21"/>
        </w:rPr>
        <w:t xml:space="preserve"> </w:t>
      </w:r>
      <w:r>
        <w:rPr>
          <w:rFonts w:cs="Times New Roman"/>
          <w:b/>
          <w:sz w:val="21"/>
          <w:szCs w:val="21"/>
        </w:rPr>
        <w:t>malonate synthetase</w:t>
      </w:r>
      <w:r>
        <w:rPr>
          <w:rFonts w:cs="Times New Roman"/>
          <w:b/>
          <w:i/>
          <w:sz w:val="21"/>
          <w:szCs w:val="21"/>
        </w:rPr>
        <w:t xml:space="preserve"> </w:t>
      </w:r>
      <w:r>
        <w:rPr>
          <w:rFonts w:cs="Times New Roman"/>
          <w:b/>
          <w:sz w:val="21"/>
          <w:szCs w:val="21"/>
        </w:rPr>
        <w:t>(</w:t>
      </w:r>
      <w:r>
        <w:rPr>
          <w:rFonts w:cs="Times New Roman"/>
          <w:b/>
          <w:i/>
          <w:sz w:val="21"/>
          <w:szCs w:val="21"/>
        </w:rPr>
        <w:t>matB</w:t>
      </w:r>
      <w:r>
        <w:rPr>
          <w:rFonts w:cs="Times New Roman"/>
          <w:b/>
          <w:sz w:val="21"/>
          <w:szCs w:val="21"/>
        </w:rPr>
        <w:t>)</w:t>
      </w:r>
      <w:r>
        <w:rPr>
          <w:rFonts w:cs="Times New Roman"/>
          <w:b/>
          <w:sz w:val="21"/>
          <w:szCs w:val="21"/>
          <w:lang w:val="en-US"/>
        </w:rPr>
        <w:t xml:space="preserve"> </w:t>
      </w:r>
    </w:p>
    <w:p>
      <w:pPr>
        <w:pStyle w:val="Normal"/>
        <w:autoSpaceDE w:val="false"/>
        <w:spacing w:lineRule="auto" w:line="480"/>
        <w:jc w:val="left"/>
        <w:rPr>
          <w:rFonts w:cs="Times New Roman"/>
          <w:b/>
          <w:b/>
          <w:sz w:val="21"/>
          <w:szCs w:val="21"/>
        </w:rPr>
      </w:pPr>
      <w:r>
        <w:rPr>
          <w:rFonts w:eastAsia="宋体;SimSun" w:cs="Courier;Courier New"/>
          <w:color w:val="000000"/>
          <w:sz w:val="21"/>
          <w:szCs w:val="21"/>
        </w:rPr>
        <w:t>ATG</w:t>
      </w:r>
      <w:r>
        <w:rPr>
          <w:rFonts w:eastAsia="宋体;SimSun" w:cs="Courier;Courier New"/>
          <w:color w:val="000000"/>
          <w:sz w:val="21"/>
          <w:szCs w:val="21"/>
        </w:rPr>
        <w:t>GTTAGCAACCACCTGTTTGATGCGATGCGTGCGGCAGCACCGGGCAACGCTCCGTTCATTCGTATTGACAACACCCGTACCTGGACCTACGATGACGCGTTTGCCCTGAGTGGTCGTATTGCATCCGCTATGGATGCACTGGGCATCCGTCCGGGTGACCGTGTCGCCGTGCAGGTTGAAAAAAGTGCGGAAGCCCTGATTCTGTATCTGGCGTGCCTGCGTTCCGGTGCAGTGTATCTGCCGCTGAACACCGCGTACACGCTGGCCGAACTGGATTATTTCATCGGCGACGCCGAACCGCGTCTGGTGGTTGTCGCAAGCTCTGCACGCGCTGGTGTTGAAACGATTGCAAAACCGCGTGGCGCTATCGTCGAAACCCTGGATGCAGCAGGTAGTGGTTCCCTGCTGGATCTGGCGCGTGACGAACCGGCCGATTTTGTGGACGCATCACGCTCGGCTGATGACCTGGCAGCTATTCTGTACACGAGCGGCACCACGGGTCGTTCTAAAGGCGCAATGCTGACCCACGGCAACCTGCTGAGCAATGCGCTGACGCTGCGTGATTTCTGGCGCGTTACCGCAGGCGACCGCCTGATTCACGCTCTGCCGATCTTTCATACCCACGGTCTGTTCGTGGCGACCAATGTTACGCTGCTGGCGGGCGCCTCAATGTTTCTGCTGTCGAAATTCGATCCGGAAGAAATTCTGTCACTGATGCCGCAGGCCACGATGCTGATGGGTGTCCCGACCTTTTATGTGCGTCTGCTGCAGTCGCCGCGCCTGGATAAACAAGCAGTGGCTAACATTCGCCTGTTTATCAGCGGTTCTGCGCCGCTGCTGGCAGAAACCCATACGGAATTTCAAGCACGTACCGGTCACGCTATTCTGGAACGCTACGGCATGACCGAAACGAACATGAATACGAGTAATCCGTATGAAGGTAAACGTATCGCAGGCACCGTGGGTTTTCCGCTGCCGGATGTCACCGTGCGTGTTACGGACCCGGCAACCGGTCTGGCTCTGCCGCCGGAACAGACCGGCATGATTGAAATCAAAGGTCCGAACGTTTTTAAAGGCTACTGGCGTATGCCGGAAAAAACGGCGGCCGAATTTACCGCGGATGGCTTTTTCATTTCTGGCGACCTGGGTAAAATCGATCGTGACGGCTATGTCCATATTGTGGGCCGCGGTAAAGATCTGGTGATTAGCGGCGGTTATAATATCTACCCGAAAGAAGTTGAAGGTGAAATTGATCAAATCGAAGGCGTGGTTGAATCTGCGGTTATTGGTGTCCCGCACCCGGATTTTGGCGAAGGTGTCACCGCAGTCGTGGTTCGTAAACCGGGTGCAGCTCTGGATGAAAAAGCGATCGTTTCCGCACTGCAGGACCGTCTGGCACGCTATAAACAACCGAAACGTATTATCTTCGCAGAAGATCTGCCGCGCAACACGATGGGCAAAGTCCAGAAAAACATCCTGCGCCAACAATACGCCGACCTGTACACCCGCACCTGA</w:t>
      </w:r>
    </w:p>
    <w:p>
      <w:pPr>
        <w:pStyle w:val="Normal"/>
        <w:autoSpaceDE w:val="false"/>
        <w:spacing w:lineRule="auto" w:line="480"/>
        <w:jc w:val="left"/>
        <w:rPr>
          <w:rFonts w:cs="Times New Roman"/>
          <w:b/>
          <w:b/>
          <w:sz w:val="21"/>
          <w:szCs w:val="21"/>
          <w:lang w:val="en-US"/>
        </w:rPr>
      </w:pPr>
      <w:r>
        <w:rPr>
          <w:rFonts w:cs="Times New Roman"/>
          <w:b/>
          <w:sz w:val="21"/>
          <w:szCs w:val="21"/>
          <w:lang w:val="en-US"/>
        </w:rPr>
      </w:r>
    </w:p>
    <w:p>
      <w:pPr>
        <w:pStyle w:val="Normal"/>
        <w:spacing w:lineRule="auto" w:line="480"/>
        <w:rPr>
          <w:b/>
          <w:b/>
          <w:sz w:val="21"/>
          <w:szCs w:val="21"/>
          <w:lang w:val="it-IT"/>
        </w:rPr>
      </w:pPr>
      <w:r>
        <w:rPr>
          <w:rFonts w:cs="Times New Roman"/>
          <w:b/>
          <w:i/>
          <w:sz w:val="21"/>
          <w:szCs w:val="21"/>
          <w:lang w:val="it-IT"/>
        </w:rPr>
        <w:t>Rhizobium trifolii</w:t>
      </w:r>
      <w:r>
        <w:rPr>
          <w:rFonts w:cs="Times New Roman"/>
          <w:b/>
          <w:i/>
          <w:sz w:val="21"/>
          <w:szCs w:val="21"/>
          <w:lang w:val="it-IT"/>
        </w:rPr>
        <w:t xml:space="preserve"> </w:t>
      </w:r>
      <w:r>
        <w:rPr>
          <w:rFonts w:cs="Times New Roman"/>
          <w:b/>
          <w:sz w:val="21"/>
          <w:szCs w:val="21"/>
          <w:lang w:val="it-IT"/>
        </w:rPr>
        <w:t>malonate carrier protein</w:t>
      </w:r>
      <w:r>
        <w:rPr>
          <w:rFonts w:cs="Times New Roman"/>
          <w:b/>
          <w:i/>
          <w:sz w:val="21"/>
          <w:szCs w:val="21"/>
          <w:lang w:val="it-IT"/>
        </w:rPr>
        <w:t xml:space="preserve"> </w:t>
      </w:r>
      <w:r>
        <w:rPr>
          <w:rFonts w:cs="Times New Roman"/>
          <w:b/>
          <w:sz w:val="21"/>
          <w:szCs w:val="21"/>
          <w:lang w:val="it-IT"/>
        </w:rPr>
        <w:t>(</w:t>
      </w:r>
      <w:r>
        <w:rPr>
          <w:rFonts w:cs="Times New Roman"/>
          <w:b/>
          <w:i/>
          <w:sz w:val="21"/>
          <w:szCs w:val="21"/>
          <w:lang w:val="it-IT"/>
        </w:rPr>
        <w:t>matC</w:t>
      </w:r>
      <w:r>
        <w:rPr>
          <w:rFonts w:cs="Times New Roman"/>
          <w:b/>
          <w:sz w:val="21"/>
          <w:szCs w:val="21"/>
          <w:lang w:val="it-IT"/>
        </w:rPr>
        <w:t>)</w:t>
      </w:r>
      <w:r>
        <w:rPr>
          <w:rFonts w:cs="Times New Roman"/>
          <w:b/>
          <w:sz w:val="21"/>
          <w:szCs w:val="21"/>
          <w:lang w:val="en-US"/>
        </w:rPr>
        <w:t xml:space="preserve"> </w:t>
      </w:r>
    </w:p>
    <w:p>
      <w:pPr>
        <w:pStyle w:val="Normal"/>
        <w:autoSpaceDE w:val="false"/>
        <w:spacing w:lineRule="auto" w:line="480"/>
        <w:jc w:val="left"/>
        <w:rPr>
          <w:rFonts w:cs="Times New Roman"/>
          <w:b/>
          <w:b/>
          <w:sz w:val="21"/>
          <w:szCs w:val="21"/>
          <w:lang w:val="it-IT"/>
        </w:rPr>
      </w:pPr>
      <w:r>
        <w:rPr>
          <w:rFonts w:eastAsia="宋体;SimSun" w:cs="Courier;Courier New"/>
          <w:color w:val="000000"/>
          <w:sz w:val="21"/>
          <w:szCs w:val="21"/>
          <w:lang w:val="it-IT"/>
        </w:rPr>
        <w:t>ATGGGCATCGAACTGCTGAGTATTGGTCTGCTGATTGCTATGTTTATTATTGCTACGATTCAACCGATTAACATGGGTGCTCTGGCATTCGCAGGCGCTTTTGTGCTGGGTAGCATGATTATCGGCATGAAAACCAACGAAATTTTCGCAGGCTTTCCGTCTGACCTGTTTCTGACCCTGGTGGCGGTTACGTACCTGTTTGCGATTGCCCAGATCAATGGCACCATCGACTGGCTGGTTGAATGCGCGGTGCGTCTGGTTCGTGGCCGCATTGGTCTGATCCCGTGGGTGATGTTCCTGGTTGCGGCCATTATCACCGGTTTTGGTGCACTGGGTCCGGCAGCTGTTGCAATTCTGGCACCGGTCGCACTGAGCTTCGCAGTGCAATATCGCATTCATCCGGTTATGATGGGTCTGATGGTCATCCACGGCGCACAGGCTGGCGGTTTTTCACCGATTTCGATCTACGGCGGTATTACCAACCAAATCGTGGCAAAAGCAGGTCTGCCGTTCGCACCGACGAGTCTGTTTCTGAGCAGCTTTTTCTTTAATCTGGCAATTGCTGTCCTGGTGTTCTTTGTGTTTGGCGGTGCACGTGTTATGAAACACGATCCGGCTTCTCTGGGTCCGCTGCCGGAACTGCATCCGGAAGGCGTGAGCGCGTCTATTCGTGGTCATGGCGGCACCCCGGCAAAACCGATCCGCGAACATGCGTATGGCACCGCAGCAGACACGGCAACCACGCTGCGTCTGAACAATGAACGCATTACCACGCTGATCGGTCTGACCGCACTGGGTATTGGTGCACTGGTTTTCAAATTTAACGTCGGTCTGGTGGCTATGACCGTGGCAGTGGTTCTGGCACTGCTGAGCCCGAAAACGCAGAAAGCAGCTATTGAT</w:t>
      </w:r>
      <w:r>
        <w:rPr>
          <w:rFonts w:eastAsia="宋体;SimSun" w:cs="Courier;Courier New"/>
          <w:color w:val="000000"/>
          <w:sz w:val="21"/>
          <w:szCs w:val="21"/>
        </w:rPr>
        <w:t>AAAGTCAGTTGGTCCACCGTGCTGCTGATCGCGGGTATTATCACGTATGTTGGCGTCATGGAAAAAGCGGGCACCGTTGACTACGTCGCCAATGGTATTAGTTCCCTGGGTATGCCGCTGCTGGTCGCGCTGCTGCTGTGTTTCACCGGCGCCATCGTGTCCGCGTTTGCCTCATCGACGGCACTGCTGGGTGCTATTATCCCGCTGGCCGTTCCGTTCCTGCTGCAGGGCCATATTAGTGCAATCGGTGTCGTGGCGGCCATTGCTATCTCCACCACGATTGTGGATACCAGCCCGTTTTCTACGAACGGCGCGCTGGTTGTCGCAAATGCTCCGGATGACTCACGTGAACAGGTTCTGCGCCAACTGCTGATCTATTCGGCCCTGATTGCTATTATTGGTCCGATTGTCGCCTGGCTGGTTTTCGTTGTGCCGGGTCTGGTCTAA</w:t>
      </w:r>
    </w:p>
    <w:p>
      <w:pPr>
        <w:pStyle w:val="Normal"/>
        <w:spacing w:lineRule="auto" w:line="480"/>
        <w:ind w:firstLine="420"/>
        <w:rPr>
          <w:rFonts w:cs="Times New Roman"/>
          <w:b/>
          <w:b/>
          <w:sz w:val="21"/>
          <w:szCs w:val="21"/>
          <w:lang w:val="it-IT"/>
        </w:rPr>
      </w:pPr>
      <w:r>
        <w:rPr>
          <w:rFonts w:cs="Times New Roman"/>
          <w:b/>
          <w:sz w:val="21"/>
          <w:szCs w:val="21"/>
          <w:lang w:val="it-IT"/>
        </w:rPr>
      </w:r>
    </w:p>
    <w:p>
      <w:pPr>
        <w:pStyle w:val="Normal"/>
        <w:spacing w:lineRule="auto" w:line="480"/>
        <w:ind w:firstLine="420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pacing w:lineRule="auto" w:line="480"/>
        <w:rPr>
          <w:sz w:val="21"/>
          <w:szCs w:val="21"/>
        </w:rPr>
      </w:pPr>
      <w:r>
        <w:rPr>
          <w:sz w:val="21"/>
          <w:szCs w:val="21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楷体_GB2312;Arial Unicode MS" w:cs="AdvTT3713a231;Times New Roman"/>
      <w:color w:val="131413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eastAsia="宋体;SimSun" w:cs="Times New Roman"/>
      <w:bCs/>
      <w:color w:val="000000"/>
      <w:kern w:val="2"/>
      <w:sz w:val="21"/>
      <w:szCs w:val="44"/>
    </w:rPr>
  </w:style>
  <w:style w:type="character" w:styleId="Style13">
    <w:name w:val="默认段落字体"/>
    <w:qFormat/>
    <w:rPr/>
  </w:style>
  <w:style w:type="character" w:styleId="Style14">
    <w:name w:val="批注引用"/>
    <w:qFormat/>
    <w:rPr>
      <w:sz w:val="21"/>
      <w:szCs w:val="21"/>
    </w:rPr>
  </w:style>
  <w:style w:type="character" w:styleId="CharChar">
    <w:name w:val=" Char Char"/>
    <w:qFormat/>
    <w:rPr>
      <w:rFonts w:eastAsia="楷体_GB2312;Arial Unicode MS" w:cs="AdvTT3713a231;Times New Roman"/>
      <w:color w:val="131413"/>
      <w:sz w:val="24"/>
      <w:szCs w:val="24"/>
      <w:lang w:val="en-US" w:eastAsia="zh-CN" w:bidi="ar-SA"/>
    </w:rPr>
  </w:style>
  <w:style w:type="character" w:styleId="CharChar2">
    <w:name w:val=" Char Char2"/>
    <w:qFormat/>
    <w:rPr>
      <w:rFonts w:eastAsia="宋体;SimSun"/>
      <w:b/>
      <w:bCs/>
      <w:lang w:val="en-US" w:bidi="ar-SA"/>
    </w:rPr>
  </w:style>
  <w:style w:type="character" w:styleId="PageNumber">
    <w:name w:val="Page Number"/>
    <w:basedOn w:val="Style13"/>
    <w:rPr/>
  </w:style>
  <w:style w:type="character" w:styleId="LineNumbering">
    <w:name w:val="Line Number"/>
    <w:basedOn w:val="Style13"/>
    <w:rPr/>
  </w:style>
  <w:style w:type="character" w:styleId="CharChar8">
    <w:name w:val=" Char Char8"/>
    <w:qFormat/>
    <w:rPr>
      <w:rFonts w:eastAsia="宋体;SimSun"/>
      <w:bCs/>
      <w:color w:val="000000"/>
      <w:kern w:val="2"/>
      <w:sz w:val="21"/>
      <w:szCs w:val="4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宋体;SimSun" w:cs="Times New Roman"/>
      <w:b/>
      <w:bCs/>
      <w:color w:val="000000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1T07:12:00Z</dcterms:created>
  <dc:creator>Lenovo User</dc:creator>
  <dc:description/>
  <cp:keywords/>
  <dc:language>en-US</dc:language>
  <cp:lastModifiedBy>Lenovo User</cp:lastModifiedBy>
  <dcterms:modified xsi:type="dcterms:W3CDTF">2014-06-11T23:45:00Z</dcterms:modified>
  <cp:revision>3</cp:revision>
  <dc:subject/>
  <dc:title>Supplementary File</dc:title>
</cp:coreProperties>
</file>